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17AD2" w14:textId="2F8ABD86" w:rsidR="00286CAD" w:rsidRDefault="007A6DEC" w:rsidP="7028F6A2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Text</w:t>
      </w:r>
    </w:p>
    <w:p w14:paraId="0F1AA296" w14:textId="35F1D7FF" w:rsidR="00F67EB8" w:rsidRPr="00F222D5" w:rsidRDefault="00F67EB8" w:rsidP="00F222D5">
      <w:pPr>
        <w:pStyle w:val="Heading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2214776"/>
      <w:r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Linked </w:t>
      </w:r>
      <w:r w:rsidR="00BF05FB"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a </w:t>
      </w:r>
      <w:r w:rsidR="00BF05FB"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t>epositories</w:t>
      </w:r>
      <w:bookmarkEnd w:id="0"/>
    </w:p>
    <w:p w14:paraId="0BDC10F6" w14:textId="7658F658" w:rsidR="00F67EB8" w:rsidRDefault="00F67EB8" w:rsidP="00F67EB8">
      <w:pPr>
        <w:spacing w:line="480" w:lineRule="auto"/>
      </w:pPr>
      <w:r>
        <w:t xml:space="preserve">Ontario has a single-payer health system that provides universal access to physician and hospital services and laboratory testing for all eligible Ontario residents. For this study, we used population-based databases that capture relevant information within this single-payer system.  </w:t>
      </w:r>
    </w:p>
    <w:p w14:paraId="072364C0" w14:textId="60129A0A" w:rsidR="00CC316A" w:rsidRDefault="009F2A15" w:rsidP="003B1D8D">
      <w:pPr>
        <w:spacing w:line="480" w:lineRule="auto"/>
        <w:ind w:firstLine="720"/>
      </w:pPr>
      <w:r>
        <w:rPr>
          <w:rFonts w:eastAsiaTheme="minorEastAsia"/>
        </w:rPr>
        <w:t>MVA-BN</w:t>
      </w:r>
      <w:r w:rsidRPr="003C6084">
        <w:rPr>
          <w:rFonts w:eastAsiaTheme="minorEastAsia"/>
        </w:rPr>
        <w:t xml:space="preserve"> </w:t>
      </w:r>
      <w:r w:rsidR="00F67EB8">
        <w:t>w</w:t>
      </w:r>
      <w:r w:rsidR="00C703A3">
        <w:t>as</w:t>
      </w:r>
      <w:r w:rsidR="00F67EB8">
        <w:t xml:space="preserve"> administered as pre-exposure prophylaxis to eligible high-risk groups by local public health units at mass immunization clinics</w:t>
      </w:r>
      <w:r w:rsidR="00857808">
        <w:t xml:space="preserve"> </w:t>
      </w:r>
      <w:r w:rsidR="005D1D1E">
        <w:t xml:space="preserve">in coordination with community-based organizations, </w:t>
      </w:r>
      <w:r w:rsidR="00335951">
        <w:t>with a smaller number administered via physician clinics</w:t>
      </w:r>
      <w:r w:rsidR="00F67EB8">
        <w:t xml:space="preserve">. </w:t>
      </w:r>
      <w:r w:rsidR="005D1D1E">
        <w:t>The m</w:t>
      </w:r>
      <w:r w:rsidR="00CC316A">
        <w:t xml:space="preserve">ass immunization clinics </w:t>
      </w:r>
      <w:r w:rsidR="00795125">
        <w:t xml:space="preserve">were implemented in drop-in </w:t>
      </w:r>
      <w:r w:rsidR="00AF264E">
        <w:t>settings</w:t>
      </w:r>
      <w:r w:rsidR="005C4156">
        <w:t>,</w:t>
      </w:r>
      <w:r w:rsidR="003B1D8D">
        <w:t xml:space="preserve"> </w:t>
      </w:r>
      <w:r w:rsidR="005C4156">
        <w:t xml:space="preserve">including community-based organizations, </w:t>
      </w:r>
      <w:r w:rsidR="004038B5">
        <w:t>with a</w:t>
      </w:r>
      <w:r w:rsidR="005D1D1E">
        <w:t xml:space="preserve"> low-barrier approach</w:t>
      </w:r>
      <w:r w:rsidR="008E03C5">
        <w:t xml:space="preserve"> to accelerate uptake and maximize access</w:t>
      </w:r>
      <w:r w:rsidR="003B1D8D">
        <w:t xml:space="preserve">. </w:t>
      </w:r>
      <w:r w:rsidR="00755932">
        <w:t xml:space="preserve">The low-barrier approach </w:t>
      </w:r>
      <w:r w:rsidR="003B1D8D">
        <w:t>mean</w:t>
      </w:r>
      <w:r w:rsidR="00755932">
        <w:t>t</w:t>
      </w:r>
      <w:r w:rsidR="003B1D8D">
        <w:t xml:space="preserve"> </w:t>
      </w:r>
      <w:r w:rsidR="00755932">
        <w:t xml:space="preserve">that confirmation of </w:t>
      </w:r>
      <w:r w:rsidR="003B1D8D">
        <w:t>eligibility criteria was not required</w:t>
      </w:r>
      <w:r w:rsidR="007A48CC">
        <w:t xml:space="preserve">, and any individual who came to the </w:t>
      </w:r>
      <w:r w:rsidR="00445EAE">
        <w:t xml:space="preserve">mpox-specific mass </w:t>
      </w:r>
      <w:r w:rsidR="007A48CC">
        <w:t>immunization clinic could receive the vaccine.</w:t>
      </w:r>
    </w:p>
    <w:p w14:paraId="14837740" w14:textId="7D141981" w:rsidR="00F67EB8" w:rsidRDefault="00F67EB8" w:rsidP="00F67EB8">
      <w:pPr>
        <w:spacing w:line="480" w:lineRule="auto"/>
        <w:ind w:firstLine="720"/>
      </w:pPr>
      <w:r>
        <w:t>The provincial Digital Health Immunization Repository (</w:t>
      </w:r>
      <w:r w:rsidR="00654C62">
        <w:t>DHIR</w:t>
      </w:r>
      <w:r>
        <w:t xml:space="preserve">) contains individual-level vaccination data (e.g., product, dose, site, date) entered at the time of administration. Data on post-exposure prophylaxis doses administered by primary care providers were submitted to local public health units for entry into </w:t>
      </w:r>
      <w:r w:rsidR="00654C62">
        <w:t>DHIR</w:t>
      </w:r>
      <w:r>
        <w:t xml:space="preserve"> retrospectively. </w:t>
      </w:r>
    </w:p>
    <w:p w14:paraId="128CCF97" w14:textId="77777777" w:rsidR="0021731F" w:rsidRDefault="0021731F" w:rsidP="0021731F">
      <w:pPr>
        <w:spacing w:line="480" w:lineRule="auto"/>
        <w:ind w:firstLine="720"/>
        <w:rPr>
          <w:color w:val="000000" w:themeColor="text1"/>
          <w:lang w:val="en-GB"/>
        </w:rPr>
      </w:pPr>
      <w:r>
        <w:t xml:space="preserve">All mpox specimens collected by health care providers were submitted to Public Health Ontario laboratories for testing. Laboratory results and demographic and clinical data from the test requisition were obtained </w:t>
      </w:r>
      <w:r>
        <w:rPr>
          <w:color w:val="000000" w:themeColor="text1"/>
          <w:lang w:val="en-GB"/>
        </w:rPr>
        <w:t xml:space="preserve">from </w:t>
      </w:r>
      <w:proofErr w:type="spellStart"/>
      <w:r>
        <w:rPr>
          <w:color w:val="000000" w:themeColor="text1"/>
          <w:lang w:val="en-GB"/>
        </w:rPr>
        <w:t>LabWare</w:t>
      </w:r>
      <w:proofErr w:type="spellEnd"/>
      <w:r>
        <w:rPr>
          <w:color w:val="000000" w:themeColor="text1"/>
          <w:lang w:val="en-GB"/>
        </w:rPr>
        <w:t>, Public Health Ontario’s laboratory information system.</w:t>
      </w:r>
    </w:p>
    <w:p w14:paraId="34E0BBC7" w14:textId="2D39A1C1" w:rsidR="00F67EB8" w:rsidRDefault="00F67EB8" w:rsidP="00F67EB8">
      <w:pPr>
        <w:spacing w:line="480" w:lineRule="auto"/>
        <w:ind w:firstLine="72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Data on syphilis testing were obtained from </w:t>
      </w:r>
      <w:proofErr w:type="spellStart"/>
      <w:r>
        <w:rPr>
          <w:color w:val="000000" w:themeColor="text1"/>
          <w:lang w:val="en-GB"/>
        </w:rPr>
        <w:t>LabWare</w:t>
      </w:r>
      <w:proofErr w:type="spellEnd"/>
      <w:r>
        <w:rPr>
          <w:color w:val="000000" w:themeColor="text1"/>
          <w:lang w:val="en-GB"/>
        </w:rPr>
        <w:t xml:space="preserve"> and the </w:t>
      </w:r>
      <w:r w:rsidRPr="003C6084">
        <w:t>Ontario Laboratories Information System (OLIS)</w:t>
      </w:r>
      <w:r>
        <w:t xml:space="preserve">, a provincial repository of laboratory testing results from </w:t>
      </w:r>
      <w:r w:rsidRPr="009B703D">
        <w:t>hospital</w:t>
      </w:r>
      <w:r>
        <w:t xml:space="preserve"> </w:t>
      </w:r>
      <w:r w:rsidRPr="009B703D">
        <w:t>lab</w:t>
      </w:r>
      <w:r>
        <w:t>oratorie</w:t>
      </w:r>
      <w:r w:rsidRPr="009B703D">
        <w:t>s, community</w:t>
      </w:r>
      <w:r>
        <w:t>-based commercial</w:t>
      </w:r>
      <w:r w:rsidRPr="009B703D">
        <w:t xml:space="preserve"> lab</w:t>
      </w:r>
      <w:r>
        <w:t>oratorie</w:t>
      </w:r>
      <w:r w:rsidRPr="009B703D">
        <w:t>s</w:t>
      </w:r>
      <w:r>
        <w:t>,</w:t>
      </w:r>
      <w:r w:rsidRPr="009B703D">
        <w:t xml:space="preserve"> and public health lab</w:t>
      </w:r>
      <w:r>
        <w:t>oratorie</w:t>
      </w:r>
      <w:r w:rsidRPr="009B703D">
        <w:t>s</w:t>
      </w:r>
      <w:r>
        <w:t xml:space="preserve">. Data on </w:t>
      </w:r>
      <w:r>
        <w:lastRenderedPageBreak/>
        <w:t>p</w:t>
      </w:r>
      <w:proofErr w:type="spellStart"/>
      <w:r>
        <w:rPr>
          <w:color w:val="000000" w:themeColor="text1"/>
          <w:lang w:val="en-GB"/>
        </w:rPr>
        <w:t>rior</w:t>
      </w:r>
      <w:proofErr w:type="spellEnd"/>
      <w:r>
        <w:rPr>
          <w:color w:val="000000" w:themeColor="text1"/>
          <w:lang w:val="en-GB"/>
        </w:rPr>
        <w:t xml:space="preserve"> diagnoses of bacterial sexually </w:t>
      </w:r>
      <w:r w:rsidR="005F3935">
        <w:rPr>
          <w:color w:val="000000" w:themeColor="text1"/>
          <w:lang w:val="en-GB"/>
        </w:rPr>
        <w:t>transmitted infections (</w:t>
      </w:r>
      <w:proofErr w:type="spellStart"/>
      <w:r w:rsidR="005F3935">
        <w:rPr>
          <w:color w:val="000000" w:themeColor="text1"/>
          <w:lang w:val="en-GB"/>
        </w:rPr>
        <w:t>gonorrh</w:t>
      </w:r>
      <w:r>
        <w:rPr>
          <w:color w:val="000000" w:themeColor="text1"/>
          <w:lang w:val="en-GB"/>
        </w:rPr>
        <w:t>ea</w:t>
      </w:r>
      <w:proofErr w:type="spellEnd"/>
      <w:r>
        <w:rPr>
          <w:color w:val="000000" w:themeColor="text1"/>
          <w:lang w:val="en-GB"/>
        </w:rPr>
        <w:t xml:space="preserve">, chlamydia, and syphilis) were obtained from </w:t>
      </w:r>
      <w:r w:rsidR="00A97600">
        <w:rPr>
          <w:color w:val="000000" w:themeColor="text1"/>
          <w:lang w:val="en-GB"/>
        </w:rPr>
        <w:t xml:space="preserve">the </w:t>
      </w:r>
      <w:r w:rsidR="00A97600" w:rsidRPr="003C6084">
        <w:t>integrated Public Health Information System (</w:t>
      </w:r>
      <w:proofErr w:type="spellStart"/>
      <w:r w:rsidR="00A97600" w:rsidRPr="003C6084">
        <w:t>iPHIS</w:t>
      </w:r>
      <w:proofErr w:type="spellEnd"/>
      <w:r w:rsidR="00A97600" w:rsidRPr="003C6084">
        <w:t>)</w:t>
      </w:r>
      <w:r w:rsidR="00A97600">
        <w:t xml:space="preserve">, </w:t>
      </w:r>
      <w:r w:rsidR="00A97600" w:rsidRPr="009B703D">
        <w:t>an information system for the reporting and surveillance of Diseases of Public Health Significance</w:t>
      </w:r>
      <w:r>
        <w:rPr>
          <w:color w:val="000000" w:themeColor="text1"/>
          <w:lang w:val="en-GB"/>
        </w:rPr>
        <w:t xml:space="preserve">. </w:t>
      </w:r>
    </w:p>
    <w:p w14:paraId="2C908C73" w14:textId="537C87B9" w:rsidR="00F67EB8" w:rsidRDefault="00F67EB8" w:rsidP="00F67EB8">
      <w:pPr>
        <w:spacing w:line="480" w:lineRule="auto"/>
        <w:ind w:firstLine="720"/>
      </w:pPr>
      <w:r>
        <w:rPr>
          <w:color w:val="000000" w:themeColor="text1"/>
          <w:lang w:val="en-GB"/>
        </w:rPr>
        <w:t xml:space="preserve">History of HIV diagnosis was ascertained from the </w:t>
      </w:r>
      <w:r w:rsidRPr="003C6084">
        <w:t>ICES-derived HIV Cohort</w:t>
      </w:r>
      <w:r>
        <w:t>, which uses a validated algorithm based on physician office visits with HIV as the diagnostic code to identify individuals living with HIV.</w:t>
      </w:r>
      <w:r w:rsidR="00D052A5" w:rsidRPr="00D052A5">
        <w:rPr>
          <w:vertAlign w:val="superscript"/>
        </w:rPr>
        <w:t>1</w:t>
      </w:r>
      <w:r w:rsidR="00835F95">
        <w:t xml:space="preserve"> A</w:t>
      </w:r>
      <w:r>
        <w:t xml:space="preserve">dditionally, </w:t>
      </w:r>
      <w:r w:rsidRPr="003C6084">
        <w:t>HIV pre-exposure prophylaxis prescription</w:t>
      </w:r>
      <w:r>
        <w:t xml:space="preserve"> data were obtained from the </w:t>
      </w:r>
      <w:r w:rsidRPr="003C6084">
        <w:t>Ontario Drug Benefit (ODB)</w:t>
      </w:r>
      <w:r>
        <w:t xml:space="preserve"> database, which contains information on all publicly-funded prescriptions for: adults aged ≥65 years; recipients of professional home services and social assistance; children and young adults aged ≤24 years and not covered by a private insurance plan; and recipients of the Trillium Drug program, which helps Ontarians who have high prescription drug costs </w:t>
      </w:r>
      <w:r w:rsidR="00A833E3">
        <w:t>relative</w:t>
      </w:r>
      <w:r>
        <w:t xml:space="preserve"> to household income.</w:t>
      </w:r>
      <w:r w:rsidR="00D052A5" w:rsidRPr="00D052A5">
        <w:rPr>
          <w:vertAlign w:val="superscript"/>
        </w:rPr>
        <w:t>2,3</w:t>
      </w:r>
    </w:p>
    <w:p w14:paraId="7532114A" w14:textId="385CD9E2" w:rsidR="009A6117" w:rsidRDefault="00F67EB8" w:rsidP="00F67EB8">
      <w:pPr>
        <w:spacing w:line="480" w:lineRule="auto"/>
        <w:ind w:firstLine="720"/>
      </w:pPr>
      <w:r>
        <w:t>Information on COVID-19 vaccination was obtained from Ontario’s centralized province-wide COVID-19 vaccine registry</w:t>
      </w:r>
      <w:r w:rsidR="009B4A90">
        <w:t>,</w:t>
      </w:r>
      <w:r>
        <w:t xml:space="preserve"> </w:t>
      </w:r>
      <w:proofErr w:type="spellStart"/>
      <w:r>
        <w:t>COVaxON</w:t>
      </w:r>
      <w:proofErr w:type="spellEnd"/>
      <w:r>
        <w:t>. Data on influenza vaccine</w:t>
      </w:r>
      <w:r w:rsidR="00A871E9">
        <w:t>s</w:t>
      </w:r>
      <w:r>
        <w:t xml:space="preserve"> and other publicly</w:t>
      </w:r>
      <w:r w:rsidR="00BF05FB">
        <w:t xml:space="preserve"> </w:t>
      </w:r>
      <w:r>
        <w:t>funded vaccines received in physician offices were extracted from the Ontario Health Insurance Plan (OHIP) physician billing claims database, while information on influenza vaccin</w:t>
      </w:r>
      <w:r w:rsidR="00620CE0">
        <w:t>e</w:t>
      </w:r>
      <w:r>
        <w:t xml:space="preserve">s received in pharmacies was extracted from the ODB database. </w:t>
      </w:r>
      <w:r w:rsidR="00191D6C">
        <w:t xml:space="preserve">Data on number of physician office visits and whether individuals had a primary care physician were also obtained from the OHIP physician billing claims database. </w:t>
      </w:r>
      <w:r w:rsidR="00E97462">
        <w:t xml:space="preserve">Data on immunocompromised status was obtained from </w:t>
      </w:r>
      <w:r w:rsidR="00C34182">
        <w:t xml:space="preserve">CCI procedure </w:t>
      </w:r>
      <w:r w:rsidR="6879CC51">
        <w:t xml:space="preserve">codes </w:t>
      </w:r>
      <w:r w:rsidR="00C34182">
        <w:t xml:space="preserve">and OHIP </w:t>
      </w:r>
      <w:proofErr w:type="spellStart"/>
      <w:r w:rsidR="00C34182">
        <w:t>feecodes</w:t>
      </w:r>
      <w:proofErr w:type="spellEnd"/>
      <w:r w:rsidR="00C34182">
        <w:t xml:space="preserve">, ODB to identify immunosuppressive medications, the OCR for cancer diagnoses, and </w:t>
      </w:r>
      <w:r w:rsidR="44BACAEB">
        <w:t>Discharge Abstract Database (</w:t>
      </w:r>
      <w:r w:rsidR="00C34182">
        <w:t>DAD</w:t>
      </w:r>
      <w:r w:rsidR="518047CF">
        <w:t>)</w:t>
      </w:r>
      <w:r w:rsidR="00C34182">
        <w:t xml:space="preserve">, </w:t>
      </w:r>
      <w:r w:rsidR="490F0537">
        <w:t>Same Day Surgery</w:t>
      </w:r>
      <w:r w:rsidR="03E6D261">
        <w:t xml:space="preserve"> </w:t>
      </w:r>
      <w:r w:rsidR="490F0537">
        <w:t>(</w:t>
      </w:r>
      <w:r w:rsidR="00C34182">
        <w:t>SDS</w:t>
      </w:r>
      <w:r w:rsidR="0646E4EC">
        <w:t>)</w:t>
      </w:r>
      <w:r w:rsidR="00C34182">
        <w:t xml:space="preserve">, </w:t>
      </w:r>
      <w:r w:rsidR="00D95106">
        <w:t xml:space="preserve">OHIP, </w:t>
      </w:r>
      <w:r w:rsidR="00C34182">
        <w:t xml:space="preserve">and </w:t>
      </w:r>
      <w:r w:rsidR="6744FD77">
        <w:t>National Ambulatory Care Reporting System (</w:t>
      </w:r>
      <w:r w:rsidR="00C34182">
        <w:t>NACRS</w:t>
      </w:r>
      <w:r w:rsidR="5018464E">
        <w:t>)</w:t>
      </w:r>
      <w:r w:rsidR="00C34182">
        <w:t xml:space="preserve"> for other healthcare encounters that suggested individuals had disorders of the immune system.</w:t>
      </w:r>
    </w:p>
    <w:p w14:paraId="105B6201" w14:textId="14F2F4B6" w:rsidR="00F67EB8" w:rsidRDefault="00F67EB8" w:rsidP="00F67EB8">
      <w:pPr>
        <w:spacing w:line="480" w:lineRule="auto"/>
        <w:ind w:firstLine="720"/>
        <w:rPr>
          <w:color w:val="000000" w:themeColor="text1"/>
          <w:lang w:val="en-GB"/>
        </w:rPr>
      </w:pPr>
      <w:r w:rsidRPr="1ECE54E6">
        <w:rPr>
          <w:color w:val="000000" w:themeColor="text1"/>
          <w:lang w:val="en-GB"/>
        </w:rPr>
        <w:lastRenderedPageBreak/>
        <w:t xml:space="preserve">We obtained age, sex, postal code, and </w:t>
      </w:r>
      <w:proofErr w:type="spellStart"/>
      <w:r w:rsidRPr="1ECE54E6">
        <w:rPr>
          <w:color w:val="000000" w:themeColor="text1"/>
          <w:lang w:val="en-GB"/>
        </w:rPr>
        <w:t>neighborhood</w:t>
      </w:r>
      <w:proofErr w:type="spellEnd"/>
      <w:r w:rsidRPr="1ECE54E6">
        <w:rPr>
          <w:color w:val="000000" w:themeColor="text1"/>
          <w:lang w:val="en-GB"/>
        </w:rPr>
        <w:t xml:space="preserve">-level income </w:t>
      </w:r>
      <w:r w:rsidR="000364BE" w:rsidRPr="1ECE54E6">
        <w:rPr>
          <w:color w:val="000000" w:themeColor="text1"/>
          <w:lang w:val="en-GB"/>
        </w:rPr>
        <w:t xml:space="preserve">and visible minority </w:t>
      </w:r>
      <w:r w:rsidRPr="1ECE54E6">
        <w:rPr>
          <w:color w:val="000000" w:themeColor="text1"/>
          <w:lang w:val="en-GB"/>
        </w:rPr>
        <w:t>quintile from the</w:t>
      </w:r>
      <w:r>
        <w:t xml:space="preserve"> Ontario </w:t>
      </w:r>
      <w:r w:rsidRPr="1ECE54E6">
        <w:rPr>
          <w:color w:val="000000" w:themeColor="text1"/>
          <w:lang w:val="en-GB"/>
        </w:rPr>
        <w:t>Registered Persons Database</w:t>
      </w:r>
      <w:r w:rsidR="565B8CEA" w:rsidRPr="1ECE54E6">
        <w:rPr>
          <w:color w:val="000000" w:themeColor="text1"/>
          <w:lang w:val="en-GB"/>
        </w:rPr>
        <w:t xml:space="preserve"> (RPDB)</w:t>
      </w:r>
      <w:r w:rsidRPr="1ECE54E6">
        <w:rPr>
          <w:color w:val="000000" w:themeColor="text1"/>
          <w:lang w:val="en-GB"/>
        </w:rPr>
        <w:t xml:space="preserve">, a population registry with demographic information for all Ontarians with provincial health insurance. We determined the geographic region (public health unit, which we then collapsed into a smaller number of regions) using the postal code and Statistics Canada Postal Code Conversion File plus (version 7B). </w:t>
      </w:r>
      <w:r w:rsidR="00AE0D52" w:rsidRPr="1ECE54E6">
        <w:rPr>
          <w:color w:val="000000" w:themeColor="text1"/>
          <w:lang w:val="en-GB"/>
        </w:rPr>
        <w:t xml:space="preserve">We determined immigration status using the </w:t>
      </w:r>
      <w:r w:rsidR="00326872" w:rsidRPr="1ECE54E6">
        <w:rPr>
          <w:color w:val="000000" w:themeColor="text1"/>
          <w:lang w:val="en-GB"/>
        </w:rPr>
        <w:t>Immigration, Refugees and Citizenship Canada (IRCC)</w:t>
      </w:r>
      <w:r w:rsidR="007E778A" w:rsidRPr="1ECE54E6">
        <w:rPr>
          <w:color w:val="000000" w:themeColor="text1"/>
          <w:lang w:val="en-GB"/>
        </w:rPr>
        <w:t xml:space="preserve"> </w:t>
      </w:r>
      <w:r w:rsidR="001A160F">
        <w:rPr>
          <w:color w:val="000000" w:themeColor="text1"/>
          <w:lang w:val="en-GB"/>
        </w:rPr>
        <w:t xml:space="preserve">Permanent Residents </w:t>
      </w:r>
      <w:r w:rsidR="007E778A" w:rsidRPr="1ECE54E6">
        <w:rPr>
          <w:color w:val="000000" w:themeColor="text1"/>
          <w:lang w:val="en-GB"/>
        </w:rPr>
        <w:t>Data</w:t>
      </w:r>
      <w:r w:rsidR="00803ABC" w:rsidRPr="1ECE54E6">
        <w:rPr>
          <w:color w:val="000000" w:themeColor="text1"/>
          <w:lang w:val="en-GB"/>
        </w:rPr>
        <w:t>base</w:t>
      </w:r>
      <w:r w:rsidR="007E778A" w:rsidRPr="1ECE54E6">
        <w:rPr>
          <w:color w:val="000000" w:themeColor="text1"/>
          <w:lang w:val="en-GB"/>
        </w:rPr>
        <w:t xml:space="preserve">, which includes administrative information related to temporary and permanent residents in Canada. </w:t>
      </w:r>
    </w:p>
    <w:p w14:paraId="1CCB6B86" w14:textId="07EE8B87" w:rsidR="00F67EB8" w:rsidRDefault="00F67EB8" w:rsidP="00E1724C">
      <w:pPr>
        <w:spacing w:line="480" w:lineRule="auto"/>
        <w:ind w:firstLine="72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De-identified data extracted from repositories held at Public Health Ontario (Panorama, Labware, </w:t>
      </w:r>
      <w:proofErr w:type="spellStart"/>
      <w:r>
        <w:rPr>
          <w:color w:val="000000" w:themeColor="text1"/>
          <w:lang w:val="en-GB"/>
        </w:rPr>
        <w:t>iPHIS</w:t>
      </w:r>
      <w:proofErr w:type="spellEnd"/>
      <w:r>
        <w:rPr>
          <w:color w:val="000000" w:themeColor="text1"/>
          <w:lang w:val="en-GB"/>
        </w:rPr>
        <w:t xml:space="preserve">) were securely shared with ICES, a not-for-profit research institution, and linked to health administrative databases held at ICES using unique </w:t>
      </w:r>
      <w:r w:rsidRPr="00DD5731">
        <w:rPr>
          <w:color w:val="000000" w:themeColor="text1"/>
          <w:lang w:val="en-GB"/>
        </w:rPr>
        <w:t>encoded identifiers</w:t>
      </w:r>
      <w:r>
        <w:rPr>
          <w:color w:val="000000" w:themeColor="text1"/>
          <w:lang w:val="en-GB"/>
        </w:rPr>
        <w:t xml:space="preserve">. Linked data were </w:t>
      </w:r>
      <w:proofErr w:type="spellStart"/>
      <w:r>
        <w:rPr>
          <w:color w:val="000000" w:themeColor="text1"/>
          <w:lang w:val="en-GB"/>
        </w:rPr>
        <w:t>analyzed</w:t>
      </w:r>
      <w:proofErr w:type="spellEnd"/>
      <w:r>
        <w:rPr>
          <w:color w:val="000000" w:themeColor="text1"/>
          <w:lang w:val="en-GB"/>
        </w:rPr>
        <w:t xml:space="preserve"> at ICES. </w:t>
      </w:r>
    </w:p>
    <w:p w14:paraId="5C15334F" w14:textId="5A6BD888" w:rsidR="000214E9" w:rsidRDefault="6DF48FC0" w:rsidP="1AD181E0">
      <w:pPr>
        <w:spacing w:line="480" w:lineRule="auto"/>
        <w:ind w:firstLine="720"/>
        <w:rPr>
          <w:rFonts w:eastAsiaTheme="minorEastAsia"/>
          <w:lang w:val="en-GB"/>
        </w:rPr>
      </w:pPr>
      <w:r w:rsidRPr="1AD181E0">
        <w:rPr>
          <w:color w:val="000000" w:themeColor="text1"/>
          <w:lang w:val="en-GB"/>
        </w:rPr>
        <w:t xml:space="preserve">For the continuous variables in Table 1 (age, days between first and second dose, rate of syphilis tests, and rate of bacterial STIs), </w:t>
      </w:r>
      <w:r w:rsidRPr="1AD181E0">
        <w:rPr>
          <w:rFonts w:eastAsiaTheme="minorEastAsia"/>
        </w:rPr>
        <w:t>visual inspection of the distribution of this continuous variable and tests of normality (Kolmogorov-Smirnov, Cramer-von Mises and Anderson-Darling) demonstrated a skewed distribution. Thus</w:t>
      </w:r>
      <w:r w:rsidR="00E1724C" w:rsidRPr="1AD181E0">
        <w:rPr>
          <w:rFonts w:eastAsiaTheme="minorEastAsia"/>
        </w:rPr>
        <w:t>,</w:t>
      </w:r>
      <w:r w:rsidRPr="1AD181E0">
        <w:rPr>
          <w:rFonts w:eastAsiaTheme="minorEastAsia"/>
        </w:rPr>
        <w:t xml:space="preserve"> the median and inter-quartile range was reported, and the Kruskal-</w:t>
      </w:r>
      <w:proofErr w:type="gramStart"/>
      <w:r w:rsidRPr="1AD181E0">
        <w:rPr>
          <w:rFonts w:eastAsiaTheme="minorEastAsia"/>
        </w:rPr>
        <w:t>Wallis</w:t>
      </w:r>
      <w:proofErr w:type="gramEnd"/>
      <w:r w:rsidRPr="1AD181E0">
        <w:rPr>
          <w:rFonts w:eastAsiaTheme="minorEastAsia"/>
        </w:rPr>
        <w:t xml:space="preserve"> test used for comparison across groups.</w:t>
      </w:r>
    </w:p>
    <w:p w14:paraId="3EF17963" w14:textId="77777777" w:rsidR="000214E9" w:rsidRDefault="000214E9" w:rsidP="00F67EB8">
      <w:pPr>
        <w:spacing w:line="480" w:lineRule="auto"/>
        <w:ind w:firstLine="720"/>
        <w:rPr>
          <w:color w:val="000000" w:themeColor="text1"/>
          <w:lang w:val="en-GB"/>
        </w:rPr>
      </w:pPr>
    </w:p>
    <w:p w14:paraId="0408A532" w14:textId="77777777" w:rsidR="000214E9" w:rsidRDefault="000214E9" w:rsidP="00F67EB8">
      <w:pPr>
        <w:spacing w:line="480" w:lineRule="auto"/>
        <w:ind w:firstLine="720"/>
        <w:rPr>
          <w:color w:val="000000" w:themeColor="text1"/>
          <w:lang w:val="en-GB"/>
        </w:rPr>
      </w:pPr>
    </w:p>
    <w:p w14:paraId="016C434C" w14:textId="0111F19B" w:rsidR="00712791" w:rsidRDefault="00712791" w:rsidP="005B408E">
      <w:pPr>
        <w:rPr>
          <w:b/>
        </w:rPr>
        <w:sectPr w:rsidR="00712791" w:rsidSect="00503974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9E47A3" w14:textId="77777777" w:rsidR="00E16D3F" w:rsidRDefault="00E16D3F" w:rsidP="00E16D3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47303606"/>
      <w:bookmarkStart w:id="2" w:name="_Toc182214780"/>
      <w:r w:rsidRPr="00F222D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  <w:bookmarkEnd w:id="1"/>
      <w:bookmarkEnd w:id="2"/>
    </w:p>
    <w:p w14:paraId="6B9257BB" w14:textId="77777777" w:rsidR="00E16D3F" w:rsidRPr="00D052A5" w:rsidRDefault="00E16D3F" w:rsidP="00712791">
      <w:pPr>
        <w:pStyle w:val="NormalWeb"/>
      </w:pPr>
      <w:r w:rsidRPr="00D052A5">
        <w:t>1. Antoniou T, Zagorski B, Loutfy MR, Strike C, Glazier RH. Validation of case-finding algorithms derived from administrative data for identifying adults living with human immunodeficiency virus infection. PLOS One 2011;</w:t>
      </w:r>
      <w:proofErr w:type="gramStart"/>
      <w:r w:rsidRPr="00D052A5">
        <w:t>6:e</w:t>
      </w:r>
      <w:proofErr w:type="gramEnd"/>
      <w:r w:rsidRPr="00D052A5">
        <w:t>21748.</w:t>
      </w:r>
    </w:p>
    <w:p w14:paraId="683C8C61" w14:textId="77777777" w:rsidR="00E16D3F" w:rsidRPr="00D052A5" w:rsidRDefault="00E16D3F" w:rsidP="00712791">
      <w:pPr>
        <w:pStyle w:val="NormalWeb"/>
      </w:pPr>
      <w:r w:rsidRPr="00D052A5">
        <w:t>2. Ontario Ministry of Health. Ontario Drug Benefit (ODB) Database. Ontario: Queen's Printer for Ontario, 2017 (</w:t>
      </w:r>
      <w:hyperlink r:id="rId9" w:history="1">
        <w:r w:rsidRPr="00B54D91">
          <w:rPr>
            <w:rStyle w:val="Hyperlink"/>
          </w:rPr>
          <w:t>https://data.ontario.ca/dataset/ontario-drug-benefit-odb-database</w:t>
        </w:r>
      </w:hyperlink>
      <w:r w:rsidRPr="00B72C7C">
        <w:rPr>
          <w:rStyle w:val="Hyperlink"/>
          <w:color w:val="auto"/>
          <w:u w:val="none"/>
        </w:rPr>
        <w:t>)</w:t>
      </w:r>
      <w:r w:rsidRPr="00D052A5">
        <w:t>.</w:t>
      </w:r>
    </w:p>
    <w:p w14:paraId="2DA7FB22" w14:textId="3E638A7D" w:rsidR="00E16D3F" w:rsidRPr="00C17845" w:rsidRDefault="00E16D3F" w:rsidP="00C17845">
      <w:pPr>
        <w:pStyle w:val="NormalWeb"/>
      </w:pPr>
      <w:r w:rsidRPr="00D052A5">
        <w:t>3. Ontario Ministry of Health. Get help with high prescription drug costs. Ontario: Queen's Printer for Ontario, 2016 (</w:t>
      </w:r>
      <w:hyperlink r:id="rId10" w:history="1">
        <w:r w:rsidRPr="00B54D91">
          <w:rPr>
            <w:rStyle w:val="Hyperlink"/>
          </w:rPr>
          <w:t>https://www.ontario.ca/page/get-help-high-prescription-drug-costs</w:t>
        </w:r>
      </w:hyperlink>
      <w:r w:rsidRPr="00B54D91">
        <w:rPr>
          <w:rStyle w:val="Hyperlink"/>
          <w:color w:val="auto"/>
          <w:u w:val="none"/>
        </w:rPr>
        <w:t>)</w:t>
      </w:r>
      <w:r w:rsidRPr="00D052A5">
        <w:t>.</w:t>
      </w:r>
    </w:p>
    <w:sectPr w:rsidR="00E16D3F" w:rsidRPr="00C17845" w:rsidSect="00503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A98F9" w14:textId="77777777" w:rsidR="00285BD3" w:rsidRDefault="00285BD3" w:rsidP="00D01522">
      <w:r>
        <w:separator/>
      </w:r>
    </w:p>
  </w:endnote>
  <w:endnote w:type="continuationSeparator" w:id="0">
    <w:p w14:paraId="59FCF072" w14:textId="77777777" w:rsidR="00285BD3" w:rsidRDefault="00285BD3" w:rsidP="00D01522">
      <w:r>
        <w:continuationSeparator/>
      </w:r>
    </w:p>
  </w:endnote>
  <w:endnote w:type="continuationNotice" w:id="1">
    <w:p w14:paraId="5AF99521" w14:textId="77777777" w:rsidR="00285BD3" w:rsidRDefault="00285B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730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EC163" w14:textId="0FD41279" w:rsidR="00F222D5" w:rsidRDefault="00F222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94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319DC5" w14:textId="77777777" w:rsidR="00D01522" w:rsidRDefault="00D01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2CCD2" w14:textId="77777777" w:rsidR="00285BD3" w:rsidRDefault="00285BD3" w:rsidP="00D01522">
      <w:r>
        <w:separator/>
      </w:r>
    </w:p>
  </w:footnote>
  <w:footnote w:type="continuationSeparator" w:id="0">
    <w:p w14:paraId="51B33F8A" w14:textId="77777777" w:rsidR="00285BD3" w:rsidRDefault="00285BD3" w:rsidP="00D01522">
      <w:r>
        <w:continuationSeparator/>
      </w:r>
    </w:p>
  </w:footnote>
  <w:footnote w:type="continuationNotice" w:id="1">
    <w:p w14:paraId="6BAF8F61" w14:textId="77777777" w:rsidR="00285BD3" w:rsidRDefault="00285B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07BB"/>
    <w:multiLevelType w:val="hybridMultilevel"/>
    <w:tmpl w:val="D02E16C8"/>
    <w:lvl w:ilvl="0" w:tplc="FFFFFFFF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6A394C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682A"/>
    <w:multiLevelType w:val="hybridMultilevel"/>
    <w:tmpl w:val="BCF0D854"/>
    <w:lvl w:ilvl="0" w:tplc="A1EE9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2E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88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EE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83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26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6B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E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B08FD"/>
    <w:multiLevelType w:val="hybridMultilevel"/>
    <w:tmpl w:val="2520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46DC1"/>
    <w:multiLevelType w:val="hybridMultilevel"/>
    <w:tmpl w:val="D2AC9D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66C52"/>
    <w:multiLevelType w:val="hybridMultilevel"/>
    <w:tmpl w:val="947A740C"/>
    <w:lvl w:ilvl="0" w:tplc="8C9EF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A84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A1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80F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AF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8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E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26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F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3DCC5"/>
    <w:multiLevelType w:val="hybridMultilevel"/>
    <w:tmpl w:val="9AEAA360"/>
    <w:lvl w:ilvl="0" w:tplc="3BC8D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AC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A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ED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D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A0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A8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E0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F4416"/>
    <w:multiLevelType w:val="hybridMultilevel"/>
    <w:tmpl w:val="173EF700"/>
    <w:lvl w:ilvl="0" w:tplc="844CFA2E">
      <w:start w:val="1"/>
      <w:numFmt w:val="decimal"/>
      <w:lvlText w:val="%1)"/>
      <w:lvlJc w:val="left"/>
      <w:pPr>
        <w:ind w:left="720" w:hanging="360"/>
      </w:pPr>
    </w:lvl>
    <w:lvl w:ilvl="1" w:tplc="521ED488">
      <w:start w:val="1"/>
      <w:numFmt w:val="lowerLetter"/>
      <w:lvlText w:val="%2."/>
      <w:lvlJc w:val="left"/>
      <w:pPr>
        <w:ind w:left="1440" w:hanging="360"/>
      </w:pPr>
    </w:lvl>
    <w:lvl w:ilvl="2" w:tplc="DB6AF2AA">
      <w:start w:val="1"/>
      <w:numFmt w:val="lowerRoman"/>
      <w:lvlText w:val="%3."/>
      <w:lvlJc w:val="right"/>
      <w:pPr>
        <w:ind w:left="2160" w:hanging="180"/>
      </w:pPr>
    </w:lvl>
    <w:lvl w:ilvl="3" w:tplc="2C366B00">
      <w:start w:val="1"/>
      <w:numFmt w:val="decimal"/>
      <w:lvlText w:val="%4."/>
      <w:lvlJc w:val="left"/>
      <w:pPr>
        <w:ind w:left="2880" w:hanging="360"/>
      </w:pPr>
    </w:lvl>
    <w:lvl w:ilvl="4" w:tplc="6534F0F4">
      <w:start w:val="1"/>
      <w:numFmt w:val="lowerLetter"/>
      <w:lvlText w:val="%5."/>
      <w:lvlJc w:val="left"/>
      <w:pPr>
        <w:ind w:left="3600" w:hanging="360"/>
      </w:pPr>
    </w:lvl>
    <w:lvl w:ilvl="5" w:tplc="8BAE126E">
      <w:start w:val="1"/>
      <w:numFmt w:val="lowerRoman"/>
      <w:lvlText w:val="%6."/>
      <w:lvlJc w:val="right"/>
      <w:pPr>
        <w:ind w:left="4320" w:hanging="180"/>
      </w:pPr>
    </w:lvl>
    <w:lvl w:ilvl="6" w:tplc="717C1CB2">
      <w:start w:val="1"/>
      <w:numFmt w:val="decimal"/>
      <w:lvlText w:val="%7."/>
      <w:lvlJc w:val="left"/>
      <w:pPr>
        <w:ind w:left="5040" w:hanging="360"/>
      </w:pPr>
    </w:lvl>
    <w:lvl w:ilvl="7" w:tplc="28D61462">
      <w:start w:val="1"/>
      <w:numFmt w:val="lowerLetter"/>
      <w:lvlText w:val="%8."/>
      <w:lvlJc w:val="left"/>
      <w:pPr>
        <w:ind w:left="5760" w:hanging="360"/>
      </w:pPr>
    </w:lvl>
    <w:lvl w:ilvl="8" w:tplc="670C99A4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5981">
    <w:abstractNumId w:val="4"/>
  </w:num>
  <w:num w:numId="2" w16cid:durableId="64188052">
    <w:abstractNumId w:val="6"/>
  </w:num>
  <w:num w:numId="3" w16cid:durableId="250353839">
    <w:abstractNumId w:val="1"/>
  </w:num>
  <w:num w:numId="4" w16cid:durableId="34240381">
    <w:abstractNumId w:val="5"/>
  </w:num>
  <w:num w:numId="5" w16cid:durableId="1404403117">
    <w:abstractNumId w:val="0"/>
  </w:num>
  <w:num w:numId="6" w16cid:durableId="1126580003">
    <w:abstractNumId w:val="2"/>
  </w:num>
  <w:num w:numId="7" w16cid:durableId="193928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3A"/>
    <w:rsid w:val="000004CC"/>
    <w:rsid w:val="00000DCB"/>
    <w:rsid w:val="000038AF"/>
    <w:rsid w:val="00013065"/>
    <w:rsid w:val="000214E9"/>
    <w:rsid w:val="0002508A"/>
    <w:rsid w:val="000344A9"/>
    <w:rsid w:val="00036167"/>
    <w:rsid w:val="000364BE"/>
    <w:rsid w:val="00044FCF"/>
    <w:rsid w:val="00046F7C"/>
    <w:rsid w:val="000474AD"/>
    <w:rsid w:val="000558FA"/>
    <w:rsid w:val="00063737"/>
    <w:rsid w:val="00082F81"/>
    <w:rsid w:val="0009233A"/>
    <w:rsid w:val="000A53EF"/>
    <w:rsid w:val="000A6653"/>
    <w:rsid w:val="000B1BDD"/>
    <w:rsid w:val="000B541C"/>
    <w:rsid w:val="000B7F07"/>
    <w:rsid w:val="000C0553"/>
    <w:rsid w:val="000D1BA4"/>
    <w:rsid w:val="000F5568"/>
    <w:rsid w:val="001025EC"/>
    <w:rsid w:val="001030D0"/>
    <w:rsid w:val="00124A5A"/>
    <w:rsid w:val="001250F4"/>
    <w:rsid w:val="0012562F"/>
    <w:rsid w:val="00141602"/>
    <w:rsid w:val="00156D62"/>
    <w:rsid w:val="00160070"/>
    <w:rsid w:val="00163038"/>
    <w:rsid w:val="0017188B"/>
    <w:rsid w:val="00175FB6"/>
    <w:rsid w:val="001778B1"/>
    <w:rsid w:val="001847C6"/>
    <w:rsid w:val="00191D6C"/>
    <w:rsid w:val="00191EC7"/>
    <w:rsid w:val="001A160F"/>
    <w:rsid w:val="001A653D"/>
    <w:rsid w:val="001A744D"/>
    <w:rsid w:val="001B03DA"/>
    <w:rsid w:val="001B4597"/>
    <w:rsid w:val="001C2046"/>
    <w:rsid w:val="001D417D"/>
    <w:rsid w:val="001D43D9"/>
    <w:rsid w:val="001D55F8"/>
    <w:rsid w:val="001E404F"/>
    <w:rsid w:val="001F3071"/>
    <w:rsid w:val="001F4C5A"/>
    <w:rsid w:val="00201FBC"/>
    <w:rsid w:val="00215ACA"/>
    <w:rsid w:val="0021731F"/>
    <w:rsid w:val="0021757C"/>
    <w:rsid w:val="002214C9"/>
    <w:rsid w:val="00227E94"/>
    <w:rsid w:val="00233000"/>
    <w:rsid w:val="00235CB1"/>
    <w:rsid w:val="00243F2D"/>
    <w:rsid w:val="002460AE"/>
    <w:rsid w:val="002611E1"/>
    <w:rsid w:val="002736F0"/>
    <w:rsid w:val="00275EC8"/>
    <w:rsid w:val="00280D3D"/>
    <w:rsid w:val="0028125D"/>
    <w:rsid w:val="00282FD2"/>
    <w:rsid w:val="0028303C"/>
    <w:rsid w:val="00285BD3"/>
    <w:rsid w:val="00286CAD"/>
    <w:rsid w:val="00296C6D"/>
    <w:rsid w:val="002D0945"/>
    <w:rsid w:val="002D2581"/>
    <w:rsid w:val="002D4BCC"/>
    <w:rsid w:val="002D67AC"/>
    <w:rsid w:val="002D6E29"/>
    <w:rsid w:val="002F31D8"/>
    <w:rsid w:val="002F4B6F"/>
    <w:rsid w:val="002F7B8E"/>
    <w:rsid w:val="00301D6B"/>
    <w:rsid w:val="00305B8B"/>
    <w:rsid w:val="00306C1C"/>
    <w:rsid w:val="00313811"/>
    <w:rsid w:val="00326872"/>
    <w:rsid w:val="00332945"/>
    <w:rsid w:val="00335951"/>
    <w:rsid w:val="00340BAC"/>
    <w:rsid w:val="00353A04"/>
    <w:rsid w:val="00375DFE"/>
    <w:rsid w:val="00381A3A"/>
    <w:rsid w:val="00381B14"/>
    <w:rsid w:val="00384FD5"/>
    <w:rsid w:val="003A0DDB"/>
    <w:rsid w:val="003B1CB4"/>
    <w:rsid w:val="003B1D8D"/>
    <w:rsid w:val="003B58D0"/>
    <w:rsid w:val="003D3719"/>
    <w:rsid w:val="003F1B71"/>
    <w:rsid w:val="00401BF4"/>
    <w:rsid w:val="004038B5"/>
    <w:rsid w:val="004059BC"/>
    <w:rsid w:val="00407BC6"/>
    <w:rsid w:val="004127FF"/>
    <w:rsid w:val="00413764"/>
    <w:rsid w:val="00416528"/>
    <w:rsid w:val="0042518C"/>
    <w:rsid w:val="00434062"/>
    <w:rsid w:val="00434B05"/>
    <w:rsid w:val="00441318"/>
    <w:rsid w:val="004423FA"/>
    <w:rsid w:val="00445EAE"/>
    <w:rsid w:val="00474AD3"/>
    <w:rsid w:val="004759CA"/>
    <w:rsid w:val="004762EB"/>
    <w:rsid w:val="00476FEB"/>
    <w:rsid w:val="00480BEA"/>
    <w:rsid w:val="00484B69"/>
    <w:rsid w:val="00486947"/>
    <w:rsid w:val="004A2352"/>
    <w:rsid w:val="004B18A0"/>
    <w:rsid w:val="004B2FBA"/>
    <w:rsid w:val="004C27B8"/>
    <w:rsid w:val="004C3C99"/>
    <w:rsid w:val="004C6140"/>
    <w:rsid w:val="004D1F77"/>
    <w:rsid w:val="004D3A55"/>
    <w:rsid w:val="004D7FAA"/>
    <w:rsid w:val="004E0CBC"/>
    <w:rsid w:val="004E7875"/>
    <w:rsid w:val="004F2E4C"/>
    <w:rsid w:val="004F44D8"/>
    <w:rsid w:val="004F4EE7"/>
    <w:rsid w:val="00503974"/>
    <w:rsid w:val="00505035"/>
    <w:rsid w:val="00527131"/>
    <w:rsid w:val="005278C5"/>
    <w:rsid w:val="00531CE7"/>
    <w:rsid w:val="0053636D"/>
    <w:rsid w:val="005400F2"/>
    <w:rsid w:val="005417B7"/>
    <w:rsid w:val="0054640E"/>
    <w:rsid w:val="00554F03"/>
    <w:rsid w:val="00565676"/>
    <w:rsid w:val="00583FFC"/>
    <w:rsid w:val="00593930"/>
    <w:rsid w:val="005977D2"/>
    <w:rsid w:val="005A293F"/>
    <w:rsid w:val="005B408E"/>
    <w:rsid w:val="005C1E5A"/>
    <w:rsid w:val="005C24BF"/>
    <w:rsid w:val="005C4156"/>
    <w:rsid w:val="005D1D1E"/>
    <w:rsid w:val="005D3090"/>
    <w:rsid w:val="005D40F1"/>
    <w:rsid w:val="005D4670"/>
    <w:rsid w:val="005D556B"/>
    <w:rsid w:val="005D6228"/>
    <w:rsid w:val="005D63CD"/>
    <w:rsid w:val="005E1CB0"/>
    <w:rsid w:val="005E2042"/>
    <w:rsid w:val="005E4DC4"/>
    <w:rsid w:val="005E6B24"/>
    <w:rsid w:val="005F137D"/>
    <w:rsid w:val="005F268D"/>
    <w:rsid w:val="005F3935"/>
    <w:rsid w:val="0060072D"/>
    <w:rsid w:val="00600FBE"/>
    <w:rsid w:val="00602DE6"/>
    <w:rsid w:val="00603B8B"/>
    <w:rsid w:val="00611E01"/>
    <w:rsid w:val="006140CE"/>
    <w:rsid w:val="00620CE0"/>
    <w:rsid w:val="00627CB4"/>
    <w:rsid w:val="006360E5"/>
    <w:rsid w:val="00644BA7"/>
    <w:rsid w:val="00652754"/>
    <w:rsid w:val="00654C62"/>
    <w:rsid w:val="0065713A"/>
    <w:rsid w:val="006628FD"/>
    <w:rsid w:val="00662950"/>
    <w:rsid w:val="0067227A"/>
    <w:rsid w:val="00675B57"/>
    <w:rsid w:val="00681A17"/>
    <w:rsid w:val="006828A8"/>
    <w:rsid w:val="00683DC7"/>
    <w:rsid w:val="006846E0"/>
    <w:rsid w:val="00684F77"/>
    <w:rsid w:val="00695417"/>
    <w:rsid w:val="006A0062"/>
    <w:rsid w:val="006A3416"/>
    <w:rsid w:val="006B46E8"/>
    <w:rsid w:val="006D15F7"/>
    <w:rsid w:val="006D57F4"/>
    <w:rsid w:val="006E4254"/>
    <w:rsid w:val="006F0FE5"/>
    <w:rsid w:val="0070D9AE"/>
    <w:rsid w:val="00711537"/>
    <w:rsid w:val="00712791"/>
    <w:rsid w:val="0071547D"/>
    <w:rsid w:val="007221F8"/>
    <w:rsid w:val="00731C33"/>
    <w:rsid w:val="00733A7E"/>
    <w:rsid w:val="00741A15"/>
    <w:rsid w:val="007526EC"/>
    <w:rsid w:val="00753616"/>
    <w:rsid w:val="00755932"/>
    <w:rsid w:val="00761FE0"/>
    <w:rsid w:val="00783BE4"/>
    <w:rsid w:val="00795125"/>
    <w:rsid w:val="007A0072"/>
    <w:rsid w:val="007A1DE0"/>
    <w:rsid w:val="007A48CC"/>
    <w:rsid w:val="007A6DEC"/>
    <w:rsid w:val="007B58DF"/>
    <w:rsid w:val="007C4F18"/>
    <w:rsid w:val="007D6B70"/>
    <w:rsid w:val="007E778A"/>
    <w:rsid w:val="00800FE9"/>
    <w:rsid w:val="00803ABC"/>
    <w:rsid w:val="0081171B"/>
    <w:rsid w:val="00815C6B"/>
    <w:rsid w:val="00816CCE"/>
    <w:rsid w:val="00820A64"/>
    <w:rsid w:val="00822DD5"/>
    <w:rsid w:val="008324D8"/>
    <w:rsid w:val="00835F95"/>
    <w:rsid w:val="008422BA"/>
    <w:rsid w:val="00843442"/>
    <w:rsid w:val="00857808"/>
    <w:rsid w:val="00862435"/>
    <w:rsid w:val="00864AD9"/>
    <w:rsid w:val="00866B00"/>
    <w:rsid w:val="00872E81"/>
    <w:rsid w:val="00876910"/>
    <w:rsid w:val="00880207"/>
    <w:rsid w:val="008A76B8"/>
    <w:rsid w:val="008B11B8"/>
    <w:rsid w:val="008B48A6"/>
    <w:rsid w:val="008B530F"/>
    <w:rsid w:val="008C4E4A"/>
    <w:rsid w:val="008C604C"/>
    <w:rsid w:val="008D2392"/>
    <w:rsid w:val="008D417B"/>
    <w:rsid w:val="008E03C5"/>
    <w:rsid w:val="008E3E71"/>
    <w:rsid w:val="008F7484"/>
    <w:rsid w:val="008F7E43"/>
    <w:rsid w:val="009179F7"/>
    <w:rsid w:val="0092503B"/>
    <w:rsid w:val="009271CC"/>
    <w:rsid w:val="00930796"/>
    <w:rsid w:val="0093092C"/>
    <w:rsid w:val="00930B6A"/>
    <w:rsid w:val="00942931"/>
    <w:rsid w:val="00944035"/>
    <w:rsid w:val="00952BB0"/>
    <w:rsid w:val="009626A8"/>
    <w:rsid w:val="0096489B"/>
    <w:rsid w:val="009725F3"/>
    <w:rsid w:val="00981B2F"/>
    <w:rsid w:val="00986FE9"/>
    <w:rsid w:val="00991BA0"/>
    <w:rsid w:val="00994311"/>
    <w:rsid w:val="009A27F9"/>
    <w:rsid w:val="009A6117"/>
    <w:rsid w:val="009B198E"/>
    <w:rsid w:val="009B4A90"/>
    <w:rsid w:val="009B4E6D"/>
    <w:rsid w:val="009B7FF8"/>
    <w:rsid w:val="009C0828"/>
    <w:rsid w:val="009D34C8"/>
    <w:rsid w:val="009E40CA"/>
    <w:rsid w:val="009F2A15"/>
    <w:rsid w:val="009F7F1F"/>
    <w:rsid w:val="00A0061E"/>
    <w:rsid w:val="00A04167"/>
    <w:rsid w:val="00A11D46"/>
    <w:rsid w:val="00A13205"/>
    <w:rsid w:val="00A17BBE"/>
    <w:rsid w:val="00A33095"/>
    <w:rsid w:val="00A443B0"/>
    <w:rsid w:val="00A50DE6"/>
    <w:rsid w:val="00A566EB"/>
    <w:rsid w:val="00A6072D"/>
    <w:rsid w:val="00A67473"/>
    <w:rsid w:val="00A73B2A"/>
    <w:rsid w:val="00A7688C"/>
    <w:rsid w:val="00A833E3"/>
    <w:rsid w:val="00A861E7"/>
    <w:rsid w:val="00A86C04"/>
    <w:rsid w:val="00A871E9"/>
    <w:rsid w:val="00A97600"/>
    <w:rsid w:val="00AA44BC"/>
    <w:rsid w:val="00AA780D"/>
    <w:rsid w:val="00AD021D"/>
    <w:rsid w:val="00AD5EC0"/>
    <w:rsid w:val="00AE0D52"/>
    <w:rsid w:val="00AE5062"/>
    <w:rsid w:val="00AE54A7"/>
    <w:rsid w:val="00AF264E"/>
    <w:rsid w:val="00B07253"/>
    <w:rsid w:val="00B1443C"/>
    <w:rsid w:val="00B15FE3"/>
    <w:rsid w:val="00B16557"/>
    <w:rsid w:val="00B24310"/>
    <w:rsid w:val="00B31EF5"/>
    <w:rsid w:val="00B32F05"/>
    <w:rsid w:val="00B3452D"/>
    <w:rsid w:val="00B3779F"/>
    <w:rsid w:val="00B418D2"/>
    <w:rsid w:val="00B435FC"/>
    <w:rsid w:val="00B50CC1"/>
    <w:rsid w:val="00B54D91"/>
    <w:rsid w:val="00B62D78"/>
    <w:rsid w:val="00B6332B"/>
    <w:rsid w:val="00B676A4"/>
    <w:rsid w:val="00B72C7C"/>
    <w:rsid w:val="00B7371D"/>
    <w:rsid w:val="00B8072E"/>
    <w:rsid w:val="00B85D4E"/>
    <w:rsid w:val="00B93ABE"/>
    <w:rsid w:val="00B9527E"/>
    <w:rsid w:val="00B96EB7"/>
    <w:rsid w:val="00BB00EE"/>
    <w:rsid w:val="00BB24CF"/>
    <w:rsid w:val="00BB41AB"/>
    <w:rsid w:val="00BB4DA1"/>
    <w:rsid w:val="00BB6E63"/>
    <w:rsid w:val="00BC2184"/>
    <w:rsid w:val="00BC31A1"/>
    <w:rsid w:val="00BC4226"/>
    <w:rsid w:val="00BD0C0D"/>
    <w:rsid w:val="00BD4E75"/>
    <w:rsid w:val="00BE3FF3"/>
    <w:rsid w:val="00BE4298"/>
    <w:rsid w:val="00BE7519"/>
    <w:rsid w:val="00BF05FB"/>
    <w:rsid w:val="00BF1195"/>
    <w:rsid w:val="00BF5F80"/>
    <w:rsid w:val="00C0269A"/>
    <w:rsid w:val="00C032B6"/>
    <w:rsid w:val="00C03526"/>
    <w:rsid w:val="00C167B2"/>
    <w:rsid w:val="00C17845"/>
    <w:rsid w:val="00C300CF"/>
    <w:rsid w:val="00C34182"/>
    <w:rsid w:val="00C342EA"/>
    <w:rsid w:val="00C4093F"/>
    <w:rsid w:val="00C42B04"/>
    <w:rsid w:val="00C44EA7"/>
    <w:rsid w:val="00C50505"/>
    <w:rsid w:val="00C5794F"/>
    <w:rsid w:val="00C661E3"/>
    <w:rsid w:val="00C66289"/>
    <w:rsid w:val="00C703A3"/>
    <w:rsid w:val="00C74C4C"/>
    <w:rsid w:val="00C83DAE"/>
    <w:rsid w:val="00C94BC2"/>
    <w:rsid w:val="00CA28D6"/>
    <w:rsid w:val="00CA5D69"/>
    <w:rsid w:val="00CC10F2"/>
    <w:rsid w:val="00CC316A"/>
    <w:rsid w:val="00CC4F1F"/>
    <w:rsid w:val="00CD2E44"/>
    <w:rsid w:val="00CD3F21"/>
    <w:rsid w:val="00CD4161"/>
    <w:rsid w:val="00CD6119"/>
    <w:rsid w:val="00CE31C2"/>
    <w:rsid w:val="00CE328C"/>
    <w:rsid w:val="00CE7F37"/>
    <w:rsid w:val="00CF3000"/>
    <w:rsid w:val="00D01522"/>
    <w:rsid w:val="00D0180F"/>
    <w:rsid w:val="00D052A5"/>
    <w:rsid w:val="00D11055"/>
    <w:rsid w:val="00D15254"/>
    <w:rsid w:val="00D2750C"/>
    <w:rsid w:val="00D35B58"/>
    <w:rsid w:val="00D427AD"/>
    <w:rsid w:val="00D4588E"/>
    <w:rsid w:val="00D50BB7"/>
    <w:rsid w:val="00D55BD3"/>
    <w:rsid w:val="00D573BE"/>
    <w:rsid w:val="00D57980"/>
    <w:rsid w:val="00D6328A"/>
    <w:rsid w:val="00D6545F"/>
    <w:rsid w:val="00D743D3"/>
    <w:rsid w:val="00D86A97"/>
    <w:rsid w:val="00D91703"/>
    <w:rsid w:val="00D95106"/>
    <w:rsid w:val="00D96566"/>
    <w:rsid w:val="00D96706"/>
    <w:rsid w:val="00D9763D"/>
    <w:rsid w:val="00DA3DA8"/>
    <w:rsid w:val="00DB5351"/>
    <w:rsid w:val="00DC1BCD"/>
    <w:rsid w:val="00DCB760"/>
    <w:rsid w:val="00DD0E9B"/>
    <w:rsid w:val="00DD60D9"/>
    <w:rsid w:val="00DF2359"/>
    <w:rsid w:val="00E06BFB"/>
    <w:rsid w:val="00E16D3F"/>
    <w:rsid w:val="00E1724C"/>
    <w:rsid w:val="00E217C4"/>
    <w:rsid w:val="00E30B8E"/>
    <w:rsid w:val="00E31757"/>
    <w:rsid w:val="00E33FA4"/>
    <w:rsid w:val="00E35E5D"/>
    <w:rsid w:val="00E42BCF"/>
    <w:rsid w:val="00E46560"/>
    <w:rsid w:val="00E46BBA"/>
    <w:rsid w:val="00E50801"/>
    <w:rsid w:val="00E50E61"/>
    <w:rsid w:val="00E5113E"/>
    <w:rsid w:val="00E56711"/>
    <w:rsid w:val="00E64E38"/>
    <w:rsid w:val="00E65761"/>
    <w:rsid w:val="00E67ABD"/>
    <w:rsid w:val="00E73610"/>
    <w:rsid w:val="00E774CC"/>
    <w:rsid w:val="00E97462"/>
    <w:rsid w:val="00E97680"/>
    <w:rsid w:val="00EB594E"/>
    <w:rsid w:val="00EB5BE6"/>
    <w:rsid w:val="00EC2C46"/>
    <w:rsid w:val="00EC5962"/>
    <w:rsid w:val="00ED7932"/>
    <w:rsid w:val="00EF6E01"/>
    <w:rsid w:val="00F02EC2"/>
    <w:rsid w:val="00F05EA2"/>
    <w:rsid w:val="00F12362"/>
    <w:rsid w:val="00F14920"/>
    <w:rsid w:val="00F222D5"/>
    <w:rsid w:val="00F24828"/>
    <w:rsid w:val="00F31D08"/>
    <w:rsid w:val="00F33EA7"/>
    <w:rsid w:val="00F36146"/>
    <w:rsid w:val="00F40885"/>
    <w:rsid w:val="00F45554"/>
    <w:rsid w:val="00F45F47"/>
    <w:rsid w:val="00F4627D"/>
    <w:rsid w:val="00F60A2D"/>
    <w:rsid w:val="00F614EC"/>
    <w:rsid w:val="00F67EB8"/>
    <w:rsid w:val="00F7056E"/>
    <w:rsid w:val="00F71C8A"/>
    <w:rsid w:val="00F819B7"/>
    <w:rsid w:val="00F87965"/>
    <w:rsid w:val="00F9095E"/>
    <w:rsid w:val="00FA77DF"/>
    <w:rsid w:val="00FB2CA2"/>
    <w:rsid w:val="00FB4512"/>
    <w:rsid w:val="00FC01C9"/>
    <w:rsid w:val="00FC0997"/>
    <w:rsid w:val="00FD212F"/>
    <w:rsid w:val="00FE0423"/>
    <w:rsid w:val="00FE051F"/>
    <w:rsid w:val="00FF26A0"/>
    <w:rsid w:val="00FF2F1B"/>
    <w:rsid w:val="00FF3487"/>
    <w:rsid w:val="00FF39BA"/>
    <w:rsid w:val="01E0598E"/>
    <w:rsid w:val="02899CB1"/>
    <w:rsid w:val="02E471ED"/>
    <w:rsid w:val="03E6D261"/>
    <w:rsid w:val="041CD5A5"/>
    <w:rsid w:val="04D3E611"/>
    <w:rsid w:val="04EF781D"/>
    <w:rsid w:val="0560516B"/>
    <w:rsid w:val="05B7A1E6"/>
    <w:rsid w:val="05BBC803"/>
    <w:rsid w:val="0646E4EC"/>
    <w:rsid w:val="06D06DE5"/>
    <w:rsid w:val="07041D15"/>
    <w:rsid w:val="07547667"/>
    <w:rsid w:val="09016788"/>
    <w:rsid w:val="090E6658"/>
    <w:rsid w:val="0A463D05"/>
    <w:rsid w:val="0AC4DE9A"/>
    <w:rsid w:val="0C7736F6"/>
    <w:rsid w:val="0D53B99D"/>
    <w:rsid w:val="0D9F8F00"/>
    <w:rsid w:val="0DF4A2B9"/>
    <w:rsid w:val="0E557FF4"/>
    <w:rsid w:val="0F5F884C"/>
    <w:rsid w:val="10A63631"/>
    <w:rsid w:val="1114E4B0"/>
    <w:rsid w:val="11213C27"/>
    <w:rsid w:val="119B09A1"/>
    <w:rsid w:val="140AA29F"/>
    <w:rsid w:val="1456B4B0"/>
    <w:rsid w:val="158A4663"/>
    <w:rsid w:val="15A67300"/>
    <w:rsid w:val="16794551"/>
    <w:rsid w:val="168692A4"/>
    <w:rsid w:val="168B1205"/>
    <w:rsid w:val="18A665D2"/>
    <w:rsid w:val="18CDE075"/>
    <w:rsid w:val="191FD643"/>
    <w:rsid w:val="19374ED0"/>
    <w:rsid w:val="1944F864"/>
    <w:rsid w:val="19D6D52B"/>
    <w:rsid w:val="1A675501"/>
    <w:rsid w:val="1AD181E0"/>
    <w:rsid w:val="1B620EFD"/>
    <w:rsid w:val="1BB332EA"/>
    <w:rsid w:val="1D2B68F0"/>
    <w:rsid w:val="1DA161F8"/>
    <w:rsid w:val="1DBE6BF2"/>
    <w:rsid w:val="1E5883B9"/>
    <w:rsid w:val="1E983A0F"/>
    <w:rsid w:val="1EB99428"/>
    <w:rsid w:val="1ECE54E6"/>
    <w:rsid w:val="1F58414C"/>
    <w:rsid w:val="202B49DB"/>
    <w:rsid w:val="2034E323"/>
    <w:rsid w:val="20358020"/>
    <w:rsid w:val="21CF5B25"/>
    <w:rsid w:val="21D15081"/>
    <w:rsid w:val="221A789D"/>
    <w:rsid w:val="223DF95A"/>
    <w:rsid w:val="2390E2F9"/>
    <w:rsid w:val="23AE5268"/>
    <w:rsid w:val="2417CA49"/>
    <w:rsid w:val="2421A26D"/>
    <w:rsid w:val="24C5929D"/>
    <w:rsid w:val="24C7C53D"/>
    <w:rsid w:val="2508F143"/>
    <w:rsid w:val="250A8F72"/>
    <w:rsid w:val="252F9B59"/>
    <w:rsid w:val="25A6F079"/>
    <w:rsid w:val="2676308B"/>
    <w:rsid w:val="269B0D7B"/>
    <w:rsid w:val="26BFB8D0"/>
    <w:rsid w:val="26DDA7C0"/>
    <w:rsid w:val="2738A387"/>
    <w:rsid w:val="278DA2B4"/>
    <w:rsid w:val="27BD3C2F"/>
    <w:rsid w:val="27D15158"/>
    <w:rsid w:val="29477EF4"/>
    <w:rsid w:val="29C2420E"/>
    <w:rsid w:val="29EE3DC7"/>
    <w:rsid w:val="2A29D288"/>
    <w:rsid w:val="2B042DA7"/>
    <w:rsid w:val="2C541181"/>
    <w:rsid w:val="2C7B5325"/>
    <w:rsid w:val="2C86BC46"/>
    <w:rsid w:val="2CFA7C4E"/>
    <w:rsid w:val="2DA289EB"/>
    <w:rsid w:val="2DF24851"/>
    <w:rsid w:val="2F779136"/>
    <w:rsid w:val="2F820208"/>
    <w:rsid w:val="2FAE1558"/>
    <w:rsid w:val="2FC502BA"/>
    <w:rsid w:val="30AADD15"/>
    <w:rsid w:val="30BC31E7"/>
    <w:rsid w:val="313484FA"/>
    <w:rsid w:val="31C415A9"/>
    <w:rsid w:val="3259559A"/>
    <w:rsid w:val="32BAB52A"/>
    <w:rsid w:val="335FE60A"/>
    <w:rsid w:val="33BC9791"/>
    <w:rsid w:val="33E21D9B"/>
    <w:rsid w:val="37FAF463"/>
    <w:rsid w:val="38CAE159"/>
    <w:rsid w:val="38DAD0B1"/>
    <w:rsid w:val="393CA391"/>
    <w:rsid w:val="3ADE4EC4"/>
    <w:rsid w:val="3AF429FB"/>
    <w:rsid w:val="3BA793B0"/>
    <w:rsid w:val="3C076927"/>
    <w:rsid w:val="3C8FFA5C"/>
    <w:rsid w:val="3D1EE0D2"/>
    <w:rsid w:val="3DA4A01A"/>
    <w:rsid w:val="3E2BCABD"/>
    <w:rsid w:val="3F1ADC20"/>
    <w:rsid w:val="4005CEB3"/>
    <w:rsid w:val="408F2BF4"/>
    <w:rsid w:val="40E2708A"/>
    <w:rsid w:val="40FB3644"/>
    <w:rsid w:val="41E226F9"/>
    <w:rsid w:val="42BBBA7F"/>
    <w:rsid w:val="434D3F76"/>
    <w:rsid w:val="437DF75A"/>
    <w:rsid w:val="4385563F"/>
    <w:rsid w:val="43C113BB"/>
    <w:rsid w:val="43EFC76A"/>
    <w:rsid w:val="44813C1D"/>
    <w:rsid w:val="448FA9DD"/>
    <w:rsid w:val="44931F51"/>
    <w:rsid w:val="44BACAEB"/>
    <w:rsid w:val="44D8B8B5"/>
    <w:rsid w:val="45DAAE9F"/>
    <w:rsid w:val="46E6E22E"/>
    <w:rsid w:val="47B39154"/>
    <w:rsid w:val="47DA840A"/>
    <w:rsid w:val="48B2B894"/>
    <w:rsid w:val="490F0537"/>
    <w:rsid w:val="49225E38"/>
    <w:rsid w:val="4AAA0610"/>
    <w:rsid w:val="4AEB3216"/>
    <w:rsid w:val="4BA64FAA"/>
    <w:rsid w:val="4BB2BDBD"/>
    <w:rsid w:val="4CEA6D2A"/>
    <w:rsid w:val="4CF8188C"/>
    <w:rsid w:val="4D0503B9"/>
    <w:rsid w:val="4D284CB2"/>
    <w:rsid w:val="4E49DC0D"/>
    <w:rsid w:val="4EE06CE7"/>
    <w:rsid w:val="4F1A405E"/>
    <w:rsid w:val="4FD72FFE"/>
    <w:rsid w:val="4FD8EFC7"/>
    <w:rsid w:val="4FD969C5"/>
    <w:rsid w:val="4FECED6E"/>
    <w:rsid w:val="5018464E"/>
    <w:rsid w:val="50694CA0"/>
    <w:rsid w:val="514AD198"/>
    <w:rsid w:val="515A739A"/>
    <w:rsid w:val="5170ECE3"/>
    <w:rsid w:val="517D815C"/>
    <w:rsid w:val="518047CF"/>
    <w:rsid w:val="51D1594A"/>
    <w:rsid w:val="52004780"/>
    <w:rsid w:val="525766FB"/>
    <w:rsid w:val="52690861"/>
    <w:rsid w:val="528C5590"/>
    <w:rsid w:val="535223FC"/>
    <w:rsid w:val="5387D164"/>
    <w:rsid w:val="54B6655E"/>
    <w:rsid w:val="54D92857"/>
    <w:rsid w:val="55223D16"/>
    <w:rsid w:val="55239566"/>
    <w:rsid w:val="565B8CEA"/>
    <w:rsid w:val="5672DD09"/>
    <w:rsid w:val="56777DCC"/>
    <w:rsid w:val="5694F0BB"/>
    <w:rsid w:val="56F65B88"/>
    <w:rsid w:val="573ACEBE"/>
    <w:rsid w:val="575B5A39"/>
    <w:rsid w:val="587331F0"/>
    <w:rsid w:val="5883DE98"/>
    <w:rsid w:val="589A62E8"/>
    <w:rsid w:val="590B311C"/>
    <w:rsid w:val="591E950A"/>
    <w:rsid w:val="59804C0B"/>
    <w:rsid w:val="59AC7186"/>
    <w:rsid w:val="59C3B0A5"/>
    <w:rsid w:val="5B5FE46B"/>
    <w:rsid w:val="5B93666B"/>
    <w:rsid w:val="5C26FF03"/>
    <w:rsid w:val="5C993E2C"/>
    <w:rsid w:val="5C9EC470"/>
    <w:rsid w:val="5D37F1E9"/>
    <w:rsid w:val="5D860751"/>
    <w:rsid w:val="5ECD846C"/>
    <w:rsid w:val="5F2873F7"/>
    <w:rsid w:val="5F35C6AB"/>
    <w:rsid w:val="5FC34C46"/>
    <w:rsid w:val="60BDA813"/>
    <w:rsid w:val="618FFDF1"/>
    <w:rsid w:val="61B2B263"/>
    <w:rsid w:val="624CD1D4"/>
    <w:rsid w:val="6265F886"/>
    <w:rsid w:val="62B7934B"/>
    <w:rsid w:val="6391B4B7"/>
    <w:rsid w:val="63BFBDEF"/>
    <w:rsid w:val="63DE25D9"/>
    <w:rsid w:val="63E8A235"/>
    <w:rsid w:val="651E05C5"/>
    <w:rsid w:val="6582D2BC"/>
    <w:rsid w:val="65E80654"/>
    <w:rsid w:val="6619E704"/>
    <w:rsid w:val="666EA829"/>
    <w:rsid w:val="6744FD77"/>
    <w:rsid w:val="67E9B511"/>
    <w:rsid w:val="67EC6425"/>
    <w:rsid w:val="6810FA98"/>
    <w:rsid w:val="6847B458"/>
    <w:rsid w:val="6879CC51"/>
    <w:rsid w:val="687CE56F"/>
    <w:rsid w:val="68A28322"/>
    <w:rsid w:val="68A44AE6"/>
    <w:rsid w:val="68CEB7B9"/>
    <w:rsid w:val="68E92BE2"/>
    <w:rsid w:val="6906A238"/>
    <w:rsid w:val="6960525A"/>
    <w:rsid w:val="69B23347"/>
    <w:rsid w:val="6AED2186"/>
    <w:rsid w:val="6B47B20C"/>
    <w:rsid w:val="6B9F617F"/>
    <w:rsid w:val="6C3C3B41"/>
    <w:rsid w:val="6C583ED5"/>
    <w:rsid w:val="6CE5AEFA"/>
    <w:rsid w:val="6CEE5908"/>
    <w:rsid w:val="6CFC1A44"/>
    <w:rsid w:val="6D4CB89B"/>
    <w:rsid w:val="6DB4EDD6"/>
    <w:rsid w:val="6DE3D3D3"/>
    <w:rsid w:val="6DF48FC0"/>
    <w:rsid w:val="6E2C013C"/>
    <w:rsid w:val="6E7FDF2B"/>
    <w:rsid w:val="6EB15877"/>
    <w:rsid w:val="6EB7F536"/>
    <w:rsid w:val="6ECFFC4D"/>
    <w:rsid w:val="6F4FC246"/>
    <w:rsid w:val="7028F6A2"/>
    <w:rsid w:val="712A3B0C"/>
    <w:rsid w:val="71A518FD"/>
    <w:rsid w:val="730EAB9A"/>
    <w:rsid w:val="7312ECB6"/>
    <w:rsid w:val="73A2D1C2"/>
    <w:rsid w:val="73BF65C3"/>
    <w:rsid w:val="7461DBCE"/>
    <w:rsid w:val="74C4F6A4"/>
    <w:rsid w:val="74D8FD7D"/>
    <w:rsid w:val="75513D10"/>
    <w:rsid w:val="759B2DD8"/>
    <w:rsid w:val="75DA3163"/>
    <w:rsid w:val="75E6A09E"/>
    <w:rsid w:val="76914AAE"/>
    <w:rsid w:val="7694ECC3"/>
    <w:rsid w:val="76ED0D71"/>
    <w:rsid w:val="76ED95F5"/>
    <w:rsid w:val="7720003B"/>
    <w:rsid w:val="77366516"/>
    <w:rsid w:val="778484CF"/>
    <w:rsid w:val="77F0DFDD"/>
    <w:rsid w:val="78C30704"/>
    <w:rsid w:val="7A55E918"/>
    <w:rsid w:val="7A57A0FD"/>
    <w:rsid w:val="7B5548B9"/>
    <w:rsid w:val="7C09D639"/>
    <w:rsid w:val="7CC26DFC"/>
    <w:rsid w:val="7CC61E6E"/>
    <w:rsid w:val="7E12DF10"/>
    <w:rsid w:val="7E73C11E"/>
    <w:rsid w:val="7F496481"/>
    <w:rsid w:val="7F7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46AC"/>
  <w15:chartTrackingRefBased/>
  <w15:docId w15:val="{4796D73E-0781-41F7-8157-E4E47601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3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B4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8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8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8E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408E"/>
    <w:pPr>
      <w:spacing w:after="160"/>
    </w:pPr>
    <w:rPr>
      <w:rFonts w:eastAsiaTheme="minorHAnsi"/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08E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B31EF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68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6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F7E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243F2D"/>
    <w:pPr>
      <w:spacing w:before="100" w:beforeAutospacing="1" w:after="100" w:afterAutospacing="1"/>
    </w:pPr>
    <w:rPr>
      <w:rFonts w:eastAsiaTheme="minorEastAsia"/>
      <w:lang w:eastAsia="en-CA"/>
    </w:rPr>
  </w:style>
  <w:style w:type="character" w:customStyle="1" w:styleId="normaltextrun">
    <w:name w:val="normaltextrun"/>
    <w:basedOn w:val="DefaultParagraphFont"/>
    <w:rsid w:val="00F60A2D"/>
  </w:style>
  <w:style w:type="character" w:customStyle="1" w:styleId="Heading1Char">
    <w:name w:val="Heading 1 Char"/>
    <w:basedOn w:val="DefaultParagraphFont"/>
    <w:link w:val="Heading1"/>
    <w:uiPriority w:val="9"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222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22D5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222D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B72C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ontario.ca/page/get-help-high-prescription-drug-cost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ontario.ca/dataset/ontario-drug-benefit-odb-datab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2E14-59F5-43BD-9CDD-0B6EFC713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3</Words>
  <Characters>5036</Characters>
  <Application>Microsoft Office Word</Application>
  <DocSecurity>0</DocSecurity>
  <Lines>73</Lines>
  <Paragraphs>16</Paragraphs>
  <ScaleCrop>false</ScaleCrop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ff Kwong</dc:creator>
  <cp:keywords/>
  <dc:description/>
  <cp:lastModifiedBy>Sarah Buchan</cp:lastModifiedBy>
  <cp:revision>3</cp:revision>
  <dcterms:created xsi:type="dcterms:W3CDTF">2025-11-10T20:20:00Z</dcterms:created>
  <dcterms:modified xsi:type="dcterms:W3CDTF">2025-11-10T20:20:00Z</dcterms:modified>
</cp:coreProperties>
</file>